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1399"/>
        <w:tblW w:w="9010" w:type="dxa"/>
        <w:tblLook w:val="04A0" w:firstRow="1" w:lastRow="0" w:firstColumn="1" w:lastColumn="0" w:noHBand="0" w:noVBand="1"/>
      </w:tblPr>
      <w:tblGrid>
        <w:gridCol w:w="2168"/>
        <w:gridCol w:w="1067"/>
        <w:gridCol w:w="1260"/>
        <w:gridCol w:w="1080"/>
        <w:gridCol w:w="1260"/>
        <w:gridCol w:w="2175"/>
      </w:tblGrid>
      <w:tr w:rsidR="00DE5CA7" w:rsidRPr="00DE5CA7" w14:paraId="568D9D41" w14:textId="77777777" w:rsidTr="00B6130D">
        <w:trPr>
          <w:trHeight w:val="320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F471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Figure 2A, B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6266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CA9B" w14:textId="1B106C91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M13-1 K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7733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9FAA" w14:textId="5E979800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M13-1 KD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292D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est statistics</w:t>
            </w:r>
          </w:p>
        </w:tc>
      </w:tr>
      <w:tr w:rsidR="00DE5CA7" w:rsidRPr="00DE5CA7" w14:paraId="5009D7AE" w14:textId="77777777" w:rsidTr="00B6130D">
        <w:trPr>
          <w:trHeight w:val="32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B4D6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30A2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AE36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3519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ADB7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10B5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DE5CA7" w:rsidRPr="00DE5CA7" w14:paraId="33769C7E" w14:textId="77777777" w:rsidTr="00B6130D">
        <w:trPr>
          <w:trHeight w:val="32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0594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orm. Munc13-1/Tubulin express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D0AA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D1B0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2 ± 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352B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35 ± 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5922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1 ± 0.00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5521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sz w:val="16"/>
                <w:szCs w:val="16"/>
              </w:rPr>
              <w:t xml:space="preserve">F (3, 8) = 133.8, </w:t>
            </w:r>
            <w:r w:rsidRPr="00DE5CA7">
              <w:rPr>
                <w:rFonts w:ascii="Times Roman" w:eastAsia="Times New Roman" w:hAnsi="Times Roman" w:cs="Calibri"/>
                <w:i/>
                <w:iCs/>
                <w:sz w:val="16"/>
                <w:szCs w:val="16"/>
              </w:rPr>
              <w:t>p</w:t>
            </w:r>
            <w:r w:rsidRPr="00DE5CA7">
              <w:rPr>
                <w:rFonts w:ascii="Times Roman" w:eastAsia="Times New Roman" w:hAnsi="Times Roman" w:cs="Calibri"/>
                <w:sz w:val="16"/>
                <w:szCs w:val="16"/>
              </w:rPr>
              <w:t xml:space="preserve"> &lt; 0.0001</w:t>
            </w:r>
          </w:p>
        </w:tc>
      </w:tr>
      <w:tr w:rsidR="00DE5CA7" w:rsidRPr="00DE5CA7" w14:paraId="24A88590" w14:textId="77777777" w:rsidTr="00B6130D">
        <w:trPr>
          <w:trHeight w:val="32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6EE1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orm. RIM/Tubulin express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972B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F8A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0 ± 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4D56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4 ± 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ABAA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1 ± 0.0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8748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sz w:val="16"/>
                <w:szCs w:val="16"/>
              </w:rPr>
              <w:t xml:space="preserve">F (3, 8) = 48.07, </w:t>
            </w:r>
            <w:r w:rsidRPr="00DE5CA7">
              <w:rPr>
                <w:rFonts w:ascii="Times Roman" w:eastAsia="Times New Roman" w:hAnsi="Times Roman" w:cs="Calibri"/>
                <w:i/>
                <w:iCs/>
                <w:sz w:val="16"/>
                <w:szCs w:val="16"/>
              </w:rPr>
              <w:t>p</w:t>
            </w:r>
            <w:r w:rsidRPr="00DE5CA7">
              <w:rPr>
                <w:rFonts w:ascii="Times Roman" w:eastAsia="Times New Roman" w:hAnsi="Times Roman" w:cs="Calibri"/>
                <w:sz w:val="16"/>
                <w:szCs w:val="16"/>
              </w:rPr>
              <w:t xml:space="preserve"> &lt; 0.0001</w:t>
            </w:r>
          </w:p>
        </w:tc>
      </w:tr>
      <w:tr w:rsidR="00DE5CA7" w:rsidRPr="00DE5CA7" w14:paraId="7C9E788C" w14:textId="77777777" w:rsidTr="00B6130D">
        <w:trPr>
          <w:trHeight w:val="320"/>
        </w:trPr>
        <w:tc>
          <w:tcPr>
            <w:tcW w:w="90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8A5D3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number of repeats; N= number of cultures, Values indicate mean ± SEM, test: One way ANOVA</w:t>
            </w:r>
          </w:p>
        </w:tc>
      </w:tr>
      <w:tr w:rsidR="00DE5CA7" w:rsidRPr="00DE5CA7" w14:paraId="087B08F5" w14:textId="77777777" w:rsidTr="00B6130D">
        <w:trPr>
          <w:trHeight w:val="320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9E73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8AE6" w14:textId="77777777" w:rsidR="00DE5CA7" w:rsidRPr="00DE5CA7" w:rsidRDefault="00DE5CA7" w:rsidP="00DE5C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3AF" w14:textId="77777777" w:rsidR="00DE5CA7" w:rsidRPr="00DE5CA7" w:rsidRDefault="00DE5CA7" w:rsidP="00DE5C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A39F" w14:textId="77777777" w:rsidR="00DE5CA7" w:rsidRPr="00DE5CA7" w:rsidRDefault="00DE5CA7" w:rsidP="00DE5C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FF21" w14:textId="77777777" w:rsidR="00DE5CA7" w:rsidRPr="00DE5CA7" w:rsidRDefault="00DE5CA7" w:rsidP="00DE5C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4BE9" w14:textId="77777777" w:rsidR="00DE5CA7" w:rsidRPr="00DE5CA7" w:rsidRDefault="00DE5CA7" w:rsidP="00DE5C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5CA7" w:rsidRPr="00DE5CA7" w14:paraId="10D4B8B5" w14:textId="77777777" w:rsidTr="00B6130D">
        <w:trPr>
          <w:trHeight w:val="320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5446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Figure 2C-H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0740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0BF9" w14:textId="2E584318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M13-1 K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349C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26C0" w14:textId="770093D6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M13-1 KD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8B09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est statistics</w:t>
            </w:r>
          </w:p>
        </w:tc>
      </w:tr>
      <w:tr w:rsidR="00DE5CA7" w:rsidRPr="00DE5CA7" w14:paraId="35BCDEF0" w14:textId="77777777" w:rsidTr="00B6130D">
        <w:trPr>
          <w:trHeight w:val="32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A276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773C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57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27FE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48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0408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68/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68B2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67/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3A92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DE5CA7" w:rsidRPr="00DE5CA7" w14:paraId="2C348589" w14:textId="77777777" w:rsidTr="00B6130D">
        <w:trPr>
          <w:trHeight w:val="32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663F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Docked SV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362E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.13 ± 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84DC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42 ± 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D964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61 ±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B9A1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95 ± 0.0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2955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H = 64.74, </w:t>
            </w:r>
            <w:r w:rsidRPr="00DE5CA7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</w:tr>
      <w:tr w:rsidR="00DE5CA7" w:rsidRPr="00DE5CA7" w14:paraId="45FE6C35" w14:textId="77777777" w:rsidTr="00B6130D">
        <w:trPr>
          <w:trHeight w:val="32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A292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Proximal SV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B806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.53 ± 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70C1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.95 ± 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D41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95 ± 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DB3E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98 ± 0.1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B132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H = 30.05,</w:t>
            </w:r>
            <w:r w:rsidRPr="00DE5CA7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 xml:space="preserve"> p</w:t>
            </w: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</w:tr>
      <w:tr w:rsidR="00DE5CA7" w:rsidRPr="00DE5CA7" w14:paraId="041B6BAC" w14:textId="77777777" w:rsidTr="00B6130D">
        <w:trPr>
          <w:trHeight w:val="32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0B10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Distal SV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4E89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2.69 ± 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2EC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2.92 ± 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B9D1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2.45 ± 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57ED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2.8 ± 0.3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E022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H = 1.928,</w:t>
            </w:r>
            <w:r w:rsidRPr="00DE5CA7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 xml:space="preserve"> p</w:t>
            </w: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= 0.5874</w:t>
            </w:r>
          </w:p>
        </w:tc>
      </w:tr>
      <w:tr w:rsidR="00DE5CA7" w:rsidRPr="00DE5CA7" w14:paraId="780CC50A" w14:textId="77777777" w:rsidTr="00B6130D">
        <w:trPr>
          <w:trHeight w:val="320"/>
        </w:trPr>
        <w:tc>
          <w:tcPr>
            <w:tcW w:w="90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E4794" w14:textId="77777777" w:rsidR="00DE5CA7" w:rsidRPr="00DE5CA7" w:rsidRDefault="00DE5CA7" w:rsidP="00DE5CA7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E5CA7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number of synapses; N= number of cultures, Values indicate mean ± SEM, H test: Kruskal-Wallis test</w:t>
            </w:r>
          </w:p>
        </w:tc>
      </w:tr>
    </w:tbl>
    <w:p w14:paraId="3BFA1BA4" w14:textId="2F0C3C7C" w:rsidR="00450B13" w:rsidRPr="00E52071" w:rsidRDefault="00E52071">
      <w:pPr>
        <w:rPr>
          <w:rFonts w:ascii="Times" w:hAnsi="Times"/>
          <w:sz w:val="22"/>
          <w:szCs w:val="22"/>
        </w:rPr>
      </w:pPr>
      <w:r w:rsidRPr="00E52071">
        <w:rPr>
          <w:rFonts w:ascii="Times" w:hAnsi="Times"/>
          <w:sz w:val="22"/>
          <w:szCs w:val="22"/>
        </w:rPr>
        <w:t>Figure 2-2. Values and statistics corresponding to Figure 2.</w:t>
      </w:r>
    </w:p>
    <w:sectPr w:rsidR="00450B13" w:rsidRPr="00E52071" w:rsidSect="00A8613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A7"/>
    <w:rsid w:val="002A2813"/>
    <w:rsid w:val="00450B13"/>
    <w:rsid w:val="00636069"/>
    <w:rsid w:val="00A8613B"/>
    <w:rsid w:val="00B6130D"/>
    <w:rsid w:val="00DE5CA7"/>
    <w:rsid w:val="00E5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57F2B"/>
  <w15:chartTrackingRefBased/>
  <w15:docId w15:val="{03D16450-E59D-454C-A041-86E3E879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59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Zarebidaki</dc:creator>
  <cp:keywords/>
  <dc:description/>
  <cp:lastModifiedBy>Fereshteh Zarebidaki</cp:lastModifiedBy>
  <cp:revision>3</cp:revision>
  <dcterms:created xsi:type="dcterms:W3CDTF">2020-09-16T22:52:00Z</dcterms:created>
  <dcterms:modified xsi:type="dcterms:W3CDTF">2020-09-16T23:17:00Z</dcterms:modified>
</cp:coreProperties>
</file>